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6"/>
        <w:gridCol w:w="1172"/>
        <w:gridCol w:w="749"/>
        <w:gridCol w:w="993"/>
        <w:gridCol w:w="992"/>
        <w:gridCol w:w="3544"/>
      </w:tblGrid>
      <w:tr w:rsidR="00F46C9A" w:rsidRPr="00F46C9A" w:rsidTr="007E7C23">
        <w:trPr>
          <w:trHeight w:val="540"/>
        </w:trPr>
        <w:tc>
          <w:tcPr>
            <w:tcW w:w="1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ffymetrix</w:t>
            </w:r>
            <w:proofErr w:type="spellEnd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obeset</w:t>
            </w:r>
            <w:proofErr w:type="spellEnd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CG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37Ra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631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099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NT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4638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008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065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251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040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TA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 signaling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6642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0394_s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P49A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2521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3905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918_s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5360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500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811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wnstream Genes of ITGA5 and ITGAV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7705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-</w:t>
            </w: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B</w:t>
            </w:r>
            <w:proofErr w:type="spellEnd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ediated NLRP3 </w:t>
            </w: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flammasome</w:t>
            </w:r>
            <w:proofErr w:type="spellEnd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ctivation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902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KB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-</w:t>
            </w: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B</w:t>
            </w:r>
            <w:proofErr w:type="spellEnd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ediated NLRP3 </w:t>
            </w: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flammasome</w:t>
            </w:r>
            <w:proofErr w:type="spellEnd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ctivation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412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-</w:t>
            </w: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B</w:t>
            </w:r>
            <w:proofErr w:type="spellEnd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ediated NLRP3 </w:t>
            </w: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flammasome</w:t>
            </w:r>
            <w:proofErr w:type="spellEnd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ctivation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4021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I8456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378_s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C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9363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135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657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JB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9777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1423100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487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4296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L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185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RPUD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239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7561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198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AV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5899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B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385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PNA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8936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FF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8616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FK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4942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7117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0710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4976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  <w:tr w:rsidR="00F46C9A" w:rsidRPr="00F46C9A" w:rsidTr="007E7C23">
        <w:trPr>
          <w:trHeight w:val="276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529_a_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F2-mediated oxidative stress response pathway</w:t>
            </w:r>
          </w:p>
        </w:tc>
      </w:tr>
    </w:tbl>
    <w:p w:rsidR="00F46C9A" w:rsidRPr="00E5220A" w:rsidRDefault="00F46C9A" w:rsidP="0031646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46C9A" w:rsidRPr="00E5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EF8" w:rsidRDefault="00820EF8" w:rsidP="00F05425">
      <w:r>
        <w:separator/>
      </w:r>
    </w:p>
  </w:endnote>
  <w:endnote w:type="continuationSeparator" w:id="0">
    <w:p w:rsidR="00820EF8" w:rsidRDefault="00820EF8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EF8" w:rsidRDefault="00820EF8" w:rsidP="00F05425">
      <w:r>
        <w:separator/>
      </w:r>
    </w:p>
  </w:footnote>
  <w:footnote w:type="continuationSeparator" w:id="0">
    <w:p w:rsidR="00820EF8" w:rsidRDefault="00820EF8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243F12"/>
    <w:rsid w:val="002C7F70"/>
    <w:rsid w:val="002E3DAC"/>
    <w:rsid w:val="00302CFE"/>
    <w:rsid w:val="00316468"/>
    <w:rsid w:val="00585DE7"/>
    <w:rsid w:val="005A1B12"/>
    <w:rsid w:val="00692AFE"/>
    <w:rsid w:val="007E7C23"/>
    <w:rsid w:val="00820EF8"/>
    <w:rsid w:val="008A268D"/>
    <w:rsid w:val="009224F9"/>
    <w:rsid w:val="00A7688A"/>
    <w:rsid w:val="00A927CF"/>
    <w:rsid w:val="00AF7259"/>
    <w:rsid w:val="00DE43FF"/>
    <w:rsid w:val="00E5220A"/>
    <w:rsid w:val="00E629E4"/>
    <w:rsid w:val="00EA6512"/>
    <w:rsid w:val="00F05425"/>
    <w:rsid w:val="00F4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5</cp:revision>
  <cp:lastPrinted>2013-01-08T17:03:00Z</cp:lastPrinted>
  <dcterms:created xsi:type="dcterms:W3CDTF">2013-05-19T07:41:00Z</dcterms:created>
  <dcterms:modified xsi:type="dcterms:W3CDTF">2013-05-19T07:55:00Z</dcterms:modified>
</cp:coreProperties>
</file>